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6A863" w14:textId="06853E3F" w:rsidR="00293907" w:rsidRPr="00A3110D" w:rsidRDefault="00A3110D" w:rsidP="00293907">
      <w:pPr>
        <w:pStyle w:val="EndNoteBibliography"/>
        <w:rPr>
          <w:b/>
          <w:bCs/>
        </w:rPr>
      </w:pPr>
      <w:r w:rsidRPr="00A3110D">
        <w:rPr>
          <w:b/>
          <w:bCs/>
        </w:rPr>
        <w:t>References for studies included in the analysis</w:t>
      </w:r>
    </w:p>
    <w:p w14:paraId="0D85EF73" w14:textId="77777777" w:rsidR="00293907" w:rsidRPr="00A3110D" w:rsidRDefault="00293907" w:rsidP="00293907">
      <w:pPr>
        <w:pStyle w:val="EndNoteBibliography"/>
      </w:pPr>
    </w:p>
    <w:p w14:paraId="1B4668CA" w14:textId="1B4F4D69" w:rsidR="00293907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fldChar w:fldCharType="begin"/>
      </w:r>
      <w:r w:rsidRPr="00A3110D">
        <w:instrText xml:space="preserve"> ADDIN EN.REFLIST </w:instrText>
      </w:r>
      <w:r w:rsidRPr="00A3110D">
        <w:fldChar w:fldCharType="separate"/>
      </w:r>
      <w:r w:rsidRPr="00A3110D">
        <w:t>Al-Rabadi O, Alkofahi HH, Hamad R, Al-Shishani T, Al-Nawafla M. Diagnosis Dilemma of Fibroblastic Osteosarcoma: A Case Report. Cureus. 2024;16(11):e74093.</w:t>
      </w:r>
    </w:p>
    <w:p w14:paraId="6936F27D" w14:textId="77777777" w:rsidR="00A764AB" w:rsidRPr="00A3110D" w:rsidRDefault="00A764AB" w:rsidP="00A764AB">
      <w:pPr>
        <w:pStyle w:val="EndNoteBibliography"/>
        <w:numPr>
          <w:ilvl w:val="0"/>
          <w:numId w:val="2"/>
        </w:numPr>
      </w:pPr>
      <w:r w:rsidRPr="00A3110D">
        <w:t>Al-Yahya A, BinAhmed A, Alshammari T. Maxillary osteosarcoma: two case reports and literature review. Oral Health Dent Manag. 2014;13(2):525–8.</w:t>
      </w:r>
    </w:p>
    <w:p w14:paraId="7C959140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rnold JP, Smith CJ, Torres KEG, Jenzer AC. Low-grade central osteosarcoma of the mandible clinically mimicking a benign fibro-osseous lesion: A rare case report. Dent. 2020;6:1-6.</w:t>
      </w:r>
    </w:p>
    <w:p w14:paraId="0D455BC8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be A, Kono T, Uchida K, Takahashi Y, Kawano K. Osteosarcoma of the jaw: Report of four cases. Journal of Oral and Maxillofacial Surgery, Medicine, and Pathology. 2022;34(2):178-84.</w:t>
      </w:r>
    </w:p>
    <w:p w14:paraId="307D4DE3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btahi J, Ajan A. Malignant transformation of ossifying fibroma into parosteal osteosarcoma with high-grade component: presentation of an unusual case and review of the literature. The Open Dentistry Journal. 2018;12:1059-68.</w:t>
      </w:r>
    </w:p>
    <w:p w14:paraId="0FC7482B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dwani D, Bhattacharya A, Adwani N, Adwani R, Sharma VW. Massive recurrent chondroblastic osteosarcoma of maxilla: a rare case report. J Clin Diagn Res. 2014;8(1):288-90.</w:t>
      </w:r>
    </w:p>
    <w:p w14:paraId="2A3F2A3F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Agrawal RR, Bhavthankar JD, Mandale MS, Patil PP. </w:t>
      </w:r>
      <w:r w:rsidRPr="00A3110D">
        <w:t>Osteosarcoma of Jaw with Varying Histomorphologic Patterns: Case Report. J Orthop Case Rep. 2017;7(1):61-4.</w:t>
      </w:r>
    </w:p>
    <w:p w14:paraId="03A0121A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hmad I, Bhatt CP, Bashir I, Rathour S. High-grade osteosarcoma of the mandible: a rare tumor successfully treated with surgery and image-guided volumetric modulated arc therapy. BMJ Case Rep. 2018;2018.</w:t>
      </w:r>
    </w:p>
    <w:p w14:paraId="75742E7A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huja M, Mandal S, Mallya V, Khurana N, Meher R, Singh K. Osteosarcoma of the jaw: Primary versus secondary - A report of two cases. J Cancer Res Ther. 2023;19(7):2086-9.</w:t>
      </w:r>
    </w:p>
    <w:p w14:paraId="2E06A3F3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Amer HW, Algadi HH, Hamza SA. </w:t>
      </w:r>
      <w:r w:rsidRPr="00A3110D">
        <w:t>Mandibular small cell osteosarcoma: a case report and review of literature. J Egypt Natl Canc Inst. 2023;35(1):30.</w:t>
      </w:r>
    </w:p>
    <w:p w14:paraId="52DE0A4E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ngiero F, Moltrasio F, Cattoretti G, Valente MG. Clinical and histopathological profile of primary or secondary osteosarcoma of the jaws. Anticancer research. 2011;31(12):4485-9.</w:t>
      </w:r>
    </w:p>
    <w:p w14:paraId="709AC653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Augustine D, Murali S, Sekar B. High-grade chondrosarcoma of the mandible: A rare case report with immunohistochemical findings. Journal of Advanced Clinical and Research Insights. 2014;1(3):99-101.</w:t>
      </w:r>
    </w:p>
    <w:p w14:paraId="5EC838ED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abazade F, Mortazavi H, Jalalian H. Bilateral metachronous osteosarcoma of the mandibular body: a case report. Chang Gung Med J. 2011;34(6 Suppl):66-9.</w:t>
      </w:r>
    </w:p>
    <w:p w14:paraId="071BDFB7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abu H, Sharma R, Sharma VK, Aggarwal T, Rana AK. A case of recurrent chondroblastic osteosarcoma mandible. International Journal of Otorhinolaryngology and Head and Neck Surgery. 2021;7(4):698.</w:t>
      </w:r>
    </w:p>
    <w:p w14:paraId="197F28B3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ajpai M, Pardhe N, Chandolia B, Arora M. Osteogenic Sarcoma of Mandible. J Coll Physicians Surg Pak. 2017;27(3):S26-S7.</w:t>
      </w:r>
    </w:p>
    <w:p w14:paraId="3074EFCC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alwani S, Tupkari J, Barpande S. Parosteal osteosarcoma of the mandible. Journal of Oral and Maxillofacial Pathology. 2006;10:10.</w:t>
      </w:r>
    </w:p>
    <w:p w14:paraId="2E47BBB1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ansal A, Bhalekar S, Shetty D. Osteosarcoma of jaw, common entity at an uncommon site: a rare case report. International Journal of Research in Orthopaedics. 2022;9:207.</w:t>
      </w:r>
    </w:p>
    <w:p w14:paraId="11FB527E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ehere R, Lele S. Synchronous osteosarcoma of mandible. Oral Surg Oral Med Oral Pathol Oral Radiol Endod. 2009;107(5):e45-9.</w:t>
      </w:r>
    </w:p>
    <w:p w14:paraId="761450BD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hosale T, Bhate K, Bawane S, Londhe U. Low-grade central osteosarcoma of the maxilla: A diagnostic dilemma. Oral and Maxillofacial Surgery Cases. 2023;10:100339.</w:t>
      </w:r>
    </w:p>
    <w:p w14:paraId="56ED3946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ojan A, Christy W, Chanmougananda S, Ashokan K. Osteosarcoma of mandible: A case report and review of literature. Journal of Clinical and Diagnostic Research. 2012;6:753-7.</w:t>
      </w:r>
    </w:p>
    <w:p w14:paraId="3380CE12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Bousdras VA, Flanagan A, Bousdras KA, Vourvachis M, Newman L, Kalavrezos N. Multiple-site osteosarcomas of the jaw in a single patient. A true case of a metachronous lesion? Int J Oral Maxillofac Surg. 2010;39(7):733-6.</w:t>
      </w:r>
    </w:p>
    <w:p w14:paraId="0F04923F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Cabral LA, Werkman C, Brandao AA, Almeida JD(2009)Imprint cytology of osteosarcoma of the jaw: a case report.J Med Case Rep.3:9327.DOI: 10.1186/1752-1947-3-9327.</w:t>
      </w:r>
    </w:p>
    <w:p w14:paraId="1C764187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Carlos-Bregni R, Contreras E, Hiraki KR, Vargas PA, León JE, de Almeida OP. Epithelioid osteosarcoma of the mandible: a rare case with unusual immunoprofile. Oral Surgery, Oral Medicine, Oral Pathology, Oral Radiology, and Endodontology. 2008;105(2):e47-e52.</w:t>
      </w:r>
    </w:p>
    <w:p w14:paraId="5929C385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Chabchoub I, Gharbi O, Remadi S, Limem S, Trabelsi A, Hochlef M, et al. Postirradiation osteosarcoma of the maxilla: a case report and current review of literature. J Oncol. 2009;2009:876138.</w:t>
      </w:r>
    </w:p>
    <w:p w14:paraId="7E56108A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Chakravarthi PS, Kattimani VS, Prasad LK, Satish PR. </w:t>
      </w:r>
      <w:r w:rsidRPr="00A3110D">
        <w:t>Juxtacortical osteosarcoma of the mandible: Challenges in diagnosis and management. Natl J Maxillofac Surg. 2015;6(1):127-31.</w:t>
      </w:r>
    </w:p>
    <w:p w14:paraId="43102EF1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lastRenderedPageBreak/>
        <w:t>Costello L, Toner M, Pierse D, Stassen LFA. Osteosarcoma (osteogenic sarcoma) of the jaws presenting in general dental practice - a series of four cases. Br Dent J. 2021;230(9):583-6.</w:t>
      </w:r>
    </w:p>
    <w:p w14:paraId="5BD88E2C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Cutilli T, Scarsella S, Fabio DD, Oliva A, Cargini P. High-grade chondroblastic and fibroblastic osteosarcoma of the upper jaw. Ann Maxillofac Surg. 2011;1(2):176-80.</w:t>
      </w:r>
    </w:p>
    <w:p w14:paraId="35B11035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Dabas SK, Menon NN, Ranjan R, Shukla H, Gurung B, Tiwari S, et al. A Rare Case Report of Osteosarcoma of Maxilla with Double Free-Flap Reconstruction. Indian J Surg Oncol. 2024;15(Suppl 1):172-8.</w:t>
      </w:r>
    </w:p>
    <w:p w14:paraId="636DF07C" w14:textId="77777777" w:rsidR="00A764AB" w:rsidRPr="00A3110D" w:rsidRDefault="00293907" w:rsidP="00A764AB">
      <w:pPr>
        <w:pStyle w:val="EndNoteBibliography"/>
        <w:numPr>
          <w:ilvl w:val="0"/>
          <w:numId w:val="2"/>
        </w:numPr>
      </w:pPr>
      <w:r w:rsidRPr="00A3110D">
        <w:t>Dandagi S, Tambuwala A, Jain A, Sangle A, Kaul D. Periosteal Osteosarcoma with Diabetes Mellitus in a 20 year old female. IJDA. 2010;2(2):234.</w:t>
      </w:r>
    </w:p>
    <w:p w14:paraId="5BEB6859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De Biase A, Morciano W, Carpino F, Milella M. Aggressive chondroblastic osteosarcoma of the jawbone. Oral Oncology Extra. 2005;41(10):296-8.</w:t>
      </w:r>
    </w:p>
    <w:p w14:paraId="52BE0BEE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Desai D, Pandith S, Jeergal PA, Arathi K, Saini R. Fibroblastic variant of osteosarcoma: a challenge in diagnosis &amp; management. Open Dent J. 2010;4:211-7.</w:t>
      </w:r>
    </w:p>
    <w:p w14:paraId="4A7153A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Dioufa N, Zhang P, Black R, Khurana J, Kuklani R. A rare case of parosteal osteosarcoma of the maxilla in a 14 year old and a review of the current literature. Oral Surgery. 2020;13.</w:t>
      </w:r>
    </w:p>
    <w:p w14:paraId="1688BFCF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 xml:space="preserve">Donaldson ME, Geist JR, Daley TD. Osteosarcoma of the jaws in children. </w:t>
      </w:r>
      <w:r w:rsidRPr="00A3110D">
        <w:rPr>
          <w:lang w:val="nl-NL"/>
        </w:rPr>
        <w:t>Int J Paediatr Dent. 2004;14(1):54-60.</w:t>
      </w:r>
    </w:p>
    <w:p w14:paraId="5B5D1242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rPr>
          <w:lang w:val="nl-NL"/>
        </w:rPr>
        <w:t xml:space="preserve">Evangelista K, de Faria Vasconcelos K, Teodoro AB, Cavalcanti MGP, de Mendonca EF, Watanabe S, et al. </w:t>
      </w:r>
      <w:r w:rsidRPr="00A3110D">
        <w:t>Malignant tumours mimicking periapical lesions: A report of three cases and literature review. Aust Endod J. 2022;48(3):515-21.</w:t>
      </w:r>
    </w:p>
    <w:p w14:paraId="3F0B0C9D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Eya M. Radiological Monitoring of the Evolution of Initially Misdiagnosed Advanced Maxillary Osteosarcoma: A Case Report. Saudi J Oral Dent Res. 2021;6(9):410-7.</w:t>
      </w:r>
    </w:p>
    <w:p w14:paraId="127FF405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Fang Z, Jin S, Zhang C, Wang L, He Y. Misdiagnosis of osteosarcoma as cementoblastoma from an atypical mandibular swelling: A case report. Oncol Lett. 2016;11(6):3761-5.</w:t>
      </w:r>
    </w:p>
    <w:p w14:paraId="2185FA01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Fiori R, Vivo D, Scarano AL, D'Onofrio S, Calabria E, Giovanni S. Local invasion of jaw osteosarcoma. International Journal of Case Reports and Images (IJCRI). 2015;6(4):224-7+ viii.</w:t>
      </w:r>
    </w:p>
    <w:p w14:paraId="25DDFE07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Fu HH, Zhuang QW, He J, Wang LZ, He Y. Giant cell-rich osteosarcoma or giant cell reparative granuloma of the mandible? J Craniofac Surg. 2011;22(3):1136-9.</w:t>
      </w:r>
    </w:p>
    <w:p w14:paraId="7CB1D63E" w14:textId="4D74F924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Gahan R, Rout J, Webster K. Case report: oral manifestations and radiographic features of osteosarcoma. Dent Update. 2007;34(1):52-4</w:t>
      </w:r>
      <w:r w:rsidR="00D638CF" w:rsidRPr="00A3110D">
        <w:t>.</w:t>
      </w:r>
    </w:p>
    <w:p w14:paraId="75AD867B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Garud MS, John A, Umarji HR. Osteosarcoma of The Maxilla : A Case Report. Journal of Indian Academy of Oral Medicine and Radiology. 2005;17(3).</w:t>
      </w:r>
    </w:p>
    <w:p w14:paraId="4B647FF1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George A, Mani V. Gnathic osteosarcomas: review of literature and report of two cases in maxilla. Journal of Oral and Maxillofacial Pathology. 2011;15(2):138-43.</w:t>
      </w:r>
    </w:p>
    <w:p w14:paraId="736FC11F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Gupta S, Parikh S, Goel S. Parosteal osteosarcoma of mandible: A rare case report. J Cancer Res Ther. 2018;14(2):471-4.</w:t>
      </w:r>
    </w:p>
    <w:p w14:paraId="655DE132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Haefliger S, Harder D, Kovac M, Linkeschova K, Eufinger H, Baumhoer D. Osteosarcoma of the Mandible in a Patient with Florid Cemento-Osseous Dysplasia and Li-Fraumeni Syndrome: A Rare Coincidence. Head Neck Pathol. 2021;15(2):704-8.</w:t>
      </w:r>
    </w:p>
    <w:p w14:paraId="79F0A2E6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Halder GC, Patsa S, Jadav RB, Ray JG. </w:t>
      </w:r>
      <w:r w:rsidRPr="00A3110D">
        <w:t>Osteosarcoma of mandible: A case report. Int J Case Rep Imag. 2015;6:280.</w:t>
      </w:r>
    </w:p>
    <w:p w14:paraId="465D4B44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Hameed S, Anto A, Vengal M, Ramachamparambathu A, Sampath P. Osteosarcoma of Maxilla -An Unusual Entity: Case Report and Review of Literature Case Report ABSTRACT History. 2023:353-8.</w:t>
      </w:r>
    </w:p>
    <w:p w14:paraId="6CD385A2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Harazono Y, Yamashiro M, Yoshitake H, Kayamori K, Izumo T, Harada K. A case of highly suspected small cell osteosarcoma in the mandible. Journal of Oral and Maxillofacial Surgery, Medicine, and Pathology. 2015;27.</w:t>
      </w:r>
    </w:p>
    <w:p w14:paraId="636A677A" w14:textId="5989AFA5" w:rsidR="00D638CF" w:rsidRPr="00A3110D" w:rsidRDefault="00D638CF" w:rsidP="00D638CF">
      <w:pPr>
        <w:pStyle w:val="EndNoteBibliography"/>
        <w:numPr>
          <w:ilvl w:val="0"/>
          <w:numId w:val="2"/>
        </w:numPr>
      </w:pPr>
      <w:r w:rsidRPr="00A3110D">
        <w:t>Ha TW, Park S, Youn MY, Kim DW, Kim HJ. Carbon-ion radiotherapy in osteosarcoma of the mandible: a case report. J Korean Assoc Oral Maxillofac Surg. 2021;47(4):315-20.</w:t>
      </w:r>
    </w:p>
    <w:p w14:paraId="0E032CB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Hewitt KM, Ellis G, Wiggins R, Bentz BG. Parosteal osteosarcoma: case report and review of the literature. Head &amp; Neck: Journal for the Sciences and Specialties of the Head and Neck. 2008;30(1):122-6.</w:t>
      </w:r>
    </w:p>
    <w:p w14:paraId="583B31E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Hoshi I, Abe R, Onodera K, Ohashi Y, Kawai T, Miyamoto I, et al. Osteosarcoma of the Mandible in an Elderly Patient. Case Rep Dent. 2022;2022:2622551.</w:t>
      </w:r>
    </w:p>
    <w:p w14:paraId="593E5FF4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Huang TC, Monsour PA, Chahoud CD. Parosteal osteosarcoma: report of a case and review of the literature. Aust Dent J. 2010;55(1):86-91.</w:t>
      </w:r>
    </w:p>
    <w:p w14:paraId="30A4167E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Ilić MP, Kiralj A, Markov B, Mijatov I, Mijatov S, Vučković N. Li-Fraumeni syndrome: a case report. Vojnosanit Pregl. 2014;71(12):1159-62.</w:t>
      </w:r>
    </w:p>
    <w:p w14:paraId="4176AB13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lastRenderedPageBreak/>
        <w:t>Isokane M, Sumida T, Okuhira T, Shintani S, Hamakawa H. Surface osteosarcoma: 2 case reports. Am J Otolaryngol. 2006;27(5):349-52.</w:t>
      </w:r>
    </w:p>
    <w:p w14:paraId="55D30494" w14:textId="46B8FAB4" w:rsidR="00D638CF" w:rsidRPr="00A3110D" w:rsidRDefault="00D638CF" w:rsidP="00D638CF">
      <w:pPr>
        <w:pStyle w:val="EndNoteBibliography"/>
        <w:numPr>
          <w:ilvl w:val="0"/>
          <w:numId w:val="2"/>
        </w:numPr>
      </w:pPr>
      <w:r w:rsidRPr="00A3110D">
        <w:rPr>
          <w:lang w:val="nl-NL"/>
        </w:rPr>
        <w:t xml:space="preserve">Indermun S, Titinchi F, Alwan J, Morkel J, Nortje CJ. </w:t>
      </w:r>
      <w:r w:rsidRPr="00A3110D">
        <w:t>Osteosarcoma associated with cemento-osseous dysplasia: co-incidence or two related entities? Oral Radiol. 2024;40(4):546-54.</w:t>
      </w:r>
    </w:p>
    <w:p w14:paraId="5F8D2274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Jot K, Nayyar V, Manchanda S, Bhutia O, Mishra D. Telangiectatic osteosarcoma of maxilla in a young child. Oral Oncol. 2023;147:106605.</w:t>
      </w:r>
    </w:p>
    <w:p w14:paraId="0DD40BC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Jot K, Roychoudhury A, Bhalla AS, Mishra D. Rare case of primary giant cell rich osteosarcoma in mandible. Oral Oncol. 2022;127:105784.</w:t>
      </w:r>
    </w:p>
    <w:p w14:paraId="23B409E3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Kalburge JV, Sahuji SK, Kalburge V, Kini Y. Osteosarcoma of mandible. J Clin Diagn Res. 2012;6(9):1597-9.</w:t>
      </w:r>
    </w:p>
    <w:p w14:paraId="7CBA033A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Kanazawa I, Yamauchi M, Yano S, Imanishi Y, Kitazawa R, Nariai Y, et al. Osteosarcoma in a pregnant patient with McCune-Albright syndrome. Bone. 2009;45(3):603-8.</w:t>
      </w:r>
    </w:p>
    <w:p w14:paraId="7E4D5496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Kaur KP, Kundu S, Chatterjee A, Pal M. Fibroblastic osteosarcoma: A perplexing entity. J Oral Maxillofac Pathol. 2023;27(3):573-8.</w:t>
      </w:r>
    </w:p>
    <w:p w14:paraId="6796AB46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Kaveri H, Rekha K, Punnya VA. </w:t>
      </w:r>
      <w:r w:rsidRPr="00A3110D">
        <w:t>Epithelioid osteosarcoma of the maxilla: report of an unusual case. Br J Oral Maxillofac Surg. 2009;47(2):143-5.</w:t>
      </w:r>
    </w:p>
    <w:p w14:paraId="69620497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Khan E, Verma S, Sivakumar N, Sharma P, Chandra S, Gupta S. Telengiectatic osteosarcoma of mandible with special emphasis on immunohistochemical and molecular characteristics: A case report with review of literature. Oral Surgery. 2023;17.</w:t>
      </w:r>
    </w:p>
    <w:p w14:paraId="49314920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Kumar P, Narayan B, Urs AB, Mohanty S, Augustine J, Singh P, et al. Telangiectatic osteosarcoma of the mandible-A rare case report and an insight into differential diagnosis. Rev Esp Patol. 2024;57(3):225-9.</w:t>
      </w:r>
    </w:p>
    <w:p w14:paraId="022ADD1F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 xml:space="preserve">Kuo C, Kent PM. Young Adult With Osteosarcoma of the Mandible and the Challenge in Management: Review of the Pediatric and Adult Literatures. </w:t>
      </w:r>
      <w:r w:rsidRPr="00A3110D">
        <w:rPr>
          <w:lang w:val="nl-NL"/>
        </w:rPr>
        <w:t>J Pediatr Hematol Oncol. 2019;41(1):21-7.</w:t>
      </w:r>
    </w:p>
    <w:p w14:paraId="2B55C66C" w14:textId="7BF85D93" w:rsidR="00293907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rPr>
          <w:lang w:val="nl-NL"/>
        </w:rPr>
        <w:t xml:space="preserve">Kupeli S, Varan A, Akyuz C, Yucel T, Ozgen B, Onder S, et al. </w:t>
      </w:r>
      <w:r w:rsidRPr="00A3110D">
        <w:t>Maxillofacial osteosarcoma successfully treated with surgery and adjuvant chemotherapy in a child. Bratisl Lek Listy. 2012;113(11):661-3.</w:t>
      </w:r>
    </w:p>
    <w:p w14:paraId="0B12A347" w14:textId="77777777" w:rsidR="00D638CF" w:rsidRPr="00A3110D" w:rsidRDefault="00D638CF" w:rsidP="00D638CF">
      <w:pPr>
        <w:pStyle w:val="EndNoteBibliography"/>
        <w:numPr>
          <w:ilvl w:val="0"/>
          <w:numId w:val="2"/>
        </w:numPr>
      </w:pPr>
      <w:r w:rsidRPr="00A3110D">
        <w:tab/>
        <w:t>Kaimal VG, Pai A. Osteosarcoma of Mandible - A Case Report. Indian J Surg Oncol. 2024;15(3):495-8.</w:t>
      </w:r>
    </w:p>
    <w:p w14:paraId="650E9190" w14:textId="77777777" w:rsidR="00D638CF" w:rsidRPr="00A3110D" w:rsidRDefault="00D638CF" w:rsidP="00D638CF">
      <w:pPr>
        <w:pStyle w:val="EndNoteBibliography"/>
        <w:numPr>
          <w:ilvl w:val="0"/>
          <w:numId w:val="2"/>
        </w:numPr>
      </w:pPr>
      <w:r w:rsidRPr="00A3110D">
        <w:t>Kumaravelu C, Sathya Kumar D, Chakravarthy C, Kishore Kumar RV, Rajasekhar G, Gokul Chandra Reddy M, et al. Chondroblastic osteosarcoma of maxilla: a case report and review of literature. J Maxillofac Oral Surg. 2009;8(3):290-3</w:t>
      </w:r>
    </w:p>
    <w:p w14:paraId="3BEF4DFC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Li BB, Zhang JY, Gao Y. Chondroblastic osteosarcoma arising in the maxilla mimicking the radiographic and histological characteristics of cemento-osseous lesions: A case report. Mol Clin Oncol. 2017;6(5):733-6.</w:t>
      </w:r>
    </w:p>
    <w:p w14:paraId="48813080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Mahmood H, Hankinson P, Andrew D, Nusrath M, Khurram SA. Radiation‐induced osteosarcoma involving the mandible—Report of a rare diagnosis. Oral Surgery. 2023;16(3):279-82.</w:t>
      </w:r>
    </w:p>
    <w:p w14:paraId="0FC8B831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Malik F, Gleysteen JP, Agarwal S. Osteosarcoma of the jaw: report of 3 cases (including the rare epithelioid variant) with review of literature. Oral Surg Oral Med Oral Pathol Oral Radiol. 2021;131(3):e71-e80.</w:t>
      </w:r>
    </w:p>
    <w:p w14:paraId="01DF89ED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Mamachan P, Dang V, Bharadwaj NS, DeSilva N, Kant P. Chondroblastic osteosarcoma-A case report and review of literature. Clin Case Rep. 2020;8(11):2097-102.</w:t>
      </w:r>
    </w:p>
    <w:p w14:paraId="69A03A7A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Madiraju GS(2021)Parosteal osteosarcoma of the mandible in a pediatric patient.Oral Oncol.117:105193.DOI: 10.1016/j.oraloncology.2021.105193.</w:t>
      </w:r>
    </w:p>
    <w:p w14:paraId="125429BB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Margiono EA, Andreani S. Case report of a very rare primary malignant bone tumor: Mixed type maxillary osteosarcoma. Radiol Case Rep. 2023;18(5):1680-5.</w:t>
      </w:r>
    </w:p>
    <w:p w14:paraId="29F44D4C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McGuff HS, Heim-Hall J, Holsinger FC, Jones AA, O'Dell DS, Hafemeister AC. Maxillary osteosarcoma associated with a dental implant: report of a case and review of the literature regarding implant-related sarcomas. J Am Dent Assoc. 2008;139(8):1052-9.</w:t>
      </w:r>
    </w:p>
    <w:p w14:paraId="00C50AEF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Mirmohammad Sadeghi H, Karimi A, Derakhshan S, Aminishakib P, Parchami K. Conventional osteosarcoma of the mandible: Report of a rare case. Clin Case Rep. 2021;9(9):e04843.</w:t>
      </w:r>
    </w:p>
    <w:p w14:paraId="6B0DB3E5" w14:textId="6C60E360" w:rsidR="00394B2F" w:rsidRPr="00A3110D" w:rsidRDefault="00394B2F" w:rsidP="00394B2F">
      <w:pPr>
        <w:pStyle w:val="EndNoteBibliography"/>
        <w:numPr>
          <w:ilvl w:val="0"/>
          <w:numId w:val="2"/>
        </w:numPr>
      </w:pPr>
      <w:r w:rsidRPr="00A3110D">
        <w:t>Mohanavalli S, Viswanathan M, Karthikeyan R, Gnanaguru V, Vijayabala GS, Rani LJ. Osteosarcoma of the mandible and its management: a rare case report. Surgery Case Reports. 2024;1:100009.</w:t>
      </w:r>
    </w:p>
    <w:p w14:paraId="124EB991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Naik LK, Shetty P, Teerthanath S, Jagadeesh HM. Telangiectatic osteosarcoma affecting the mandible. J Oral Maxillofac Pathol. 2014;18(Suppl 1):S143-6.</w:t>
      </w:r>
    </w:p>
    <w:p w14:paraId="20758147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Nath J, Das A, Khanikar D, Ahmed S, Kakati K. Chondroblastic Osteosarcoma of the Maxilla with Poor Response to Neoadjuvant Chemotherapy: A Rare Case Report and Updated Review of Literature. Indian J Otolaryngol Head Neck Surg. 2023;75(4):4041-6.</w:t>
      </w:r>
    </w:p>
    <w:p w14:paraId="71B7DAAE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lastRenderedPageBreak/>
        <w:t>Nthumba PM. Osteosarcoma of the jaws: a review of literature and a case report on synchronous multicentric osteosarcomas. World J Surg Oncol. 2012;10:240.</w:t>
      </w:r>
    </w:p>
    <w:p w14:paraId="235D12BD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Omoregie OF, Osaguona A, Ogbeide E. Parosteal osteosarcoma of the maxilla: A case report and review of the literature. Nigerian Journal of Surgical Sciences. 2018;28(1):18-21.</w:t>
      </w:r>
    </w:p>
    <w:p w14:paraId="5F2C88F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Opoko U, Sabr A, Da Silva FN, Raiteb M, Regragui M, Slimani F. A case of very aggressive maxilar osteosarcome in a young subject. Advances in Oral and Maxillofacial Surgery. 2021;3:100144.</w:t>
      </w:r>
    </w:p>
    <w:p w14:paraId="5BE3D282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Pardhe ND, Jamdade A, Bajpai M, Kashyap N, Mathur N. Giant Osteosarcoma of the Mandible. J Coll Physicians Surg Pak. 2017;27(9):S117-s9.</w:t>
      </w:r>
    </w:p>
    <w:p w14:paraId="58BFC4EA" w14:textId="77777777" w:rsidR="00D638CF" w:rsidRPr="00A3110D" w:rsidRDefault="00A764AB" w:rsidP="00D638CF">
      <w:pPr>
        <w:pStyle w:val="EndNoteBibliography"/>
        <w:numPr>
          <w:ilvl w:val="0"/>
          <w:numId w:val="2"/>
        </w:numPr>
      </w:pPr>
      <w:r w:rsidRPr="00A3110D">
        <w:t>Padilla RJ, Murrah VA. The spectrum of gnathic osteosarcoma: caveats for the clinician and the pathologist. Head and neck pathology. 2011;5:92-9.</w:t>
      </w:r>
    </w:p>
    <w:p w14:paraId="740E920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Prabhusankar K, Karande A, Jerry J, Rishal Y. Osteosarcoma of the posterior maxilla. Journal of International Society of Preventive and Community Dentistry. 2016;6:171.</w:t>
      </w:r>
    </w:p>
    <w:p w14:paraId="5221B6EF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Puranik SR, Puranik RS, Ramdurg PK, Choudhary GR(2014)Parosteal osteosarcoma: Report of a rare juxtacortical variant of osteosarcoma affecting the maxilla.J Oral Maxillofac Pathol.18(3):432-6.DOI: 10.4103/0973-029X.151340.</w:t>
      </w:r>
    </w:p>
    <w:p w14:paraId="59ED26F3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Rajab MK, B IA, Al-Hakami HA, Al-Maghrabi H. Diagnostic Challenges in Chondroblastic Maxillary Osteosarcoma: A Case Report. Cureus. 2020;12(6):e8418.</w:t>
      </w:r>
    </w:p>
    <w:p w14:paraId="6D2C80D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Rinaggio J, Kewitt GF, McGuff HS. Epithelioid osteosarcoma presenting as a rapidly expanding maxillary mass. Head &amp; Neck: Journal for the Sciences and Specialties of the Head and Neck. 2007;29(7):705-9.</w:t>
      </w:r>
    </w:p>
    <w:p w14:paraId="4E13C6C4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Sanatkhani M, Rasekhi J, Dalirsani Z, Ghazi N. Maxillofacial Malignancy in Pregnancy; Report of Two Cases. IJBC. 2019;11(4):143-7.</w:t>
      </w:r>
    </w:p>
    <w:p w14:paraId="50B6BBEC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Santos TA, Américo MG, Priante AVM, Oliveira MFd, Anbinder AL. </w:t>
      </w:r>
      <w:r w:rsidRPr="00A3110D">
        <w:t>Jaw osteosarcoma and pregnancy: a rare coexistence. Autopsy and Case Reports. 2022;12:e2021359.</w:t>
      </w:r>
    </w:p>
    <w:p w14:paraId="6D4236DD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Sasaki A, Miyashita H, Kawaida M, Kameyama K. Low-grade osteosarcoma is predominant in gnathic osteosarcomas: A report of seven cases of osteosarcoma of the jaw. Clin Exp Dent Res. 2021;7(6):1175-82.</w:t>
      </w:r>
    </w:p>
    <w:p w14:paraId="5A9F7E4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Selvakumar AS, Rajalakshmi V. Small cell osteosarcoma of the maxilla. Indian J Pathol Oncol. 2017;4(4):655-7.</w:t>
      </w:r>
    </w:p>
    <w:p w14:paraId="56B560DF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Sethi A, Rehani S, Arya K. Small cell osteosarcoma of mandible: A rare case report and review of literature. J Clin Exp Dent. 2010;2(2):e96-9.</w:t>
      </w:r>
    </w:p>
    <w:p w14:paraId="6486DBD8" w14:textId="77777777" w:rsidR="00D638CF" w:rsidRPr="00A3110D" w:rsidRDefault="00293907" w:rsidP="00D638CF">
      <w:pPr>
        <w:pStyle w:val="EndNoteBibliography"/>
        <w:numPr>
          <w:ilvl w:val="0"/>
          <w:numId w:val="2"/>
        </w:numPr>
      </w:pPr>
      <w:r w:rsidRPr="00A3110D">
        <w:t>Shetty SS, Dahake RN, Venkadasalapathi N, Radhakrishnan R. Giant cell rich osteosarcoma of the jaw</w:t>
      </w:r>
      <w:r w:rsidRPr="00A3110D">
        <w:rPr>
          <w:rFonts w:ascii="MS Gothic" w:eastAsia="MS Gothic" w:hAnsi="MS Gothic" w:cs="MS Gothic"/>
        </w:rPr>
        <w:t>-</w:t>
      </w:r>
      <w:r w:rsidRPr="00A3110D">
        <w:t xml:space="preserve">A rare entity and review of literature. Journal of Oral and Maxillofacial Surgery, Medicine, and Pathology. </w:t>
      </w:r>
      <w:r w:rsidRPr="00A3110D">
        <w:rPr>
          <w:lang w:val="nn-NO"/>
        </w:rPr>
        <w:t>2018;30(3):301-5.</w:t>
      </w:r>
    </w:p>
    <w:p w14:paraId="34E51D6E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Silveira HA, Coelho MC, Silva EV, Nogueira GM, Diaz KP, Oliveira-Santos C, et al. </w:t>
      </w:r>
      <w:r w:rsidRPr="00A3110D">
        <w:t>Maxillary Parosteal Osteosarcoma: Additional case Report and Literature Review of Surface Osteosarcomas. Indian J Otolaryngol Head Neck Surg. 2023;75(2):1076-80.</w:t>
      </w:r>
    </w:p>
    <w:p w14:paraId="6F378B2E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Simon D, Dominic S, Varghese KG. Juxtacortical osteogenic sarcoma of the jaws: case report and review of the literature. J Oral Maxillofac Surg. 2011;69(2):527-31.</w:t>
      </w:r>
    </w:p>
    <w:p w14:paraId="118152E8" w14:textId="77777777" w:rsidR="00394B2F" w:rsidRPr="00A3110D" w:rsidRDefault="00A764AB" w:rsidP="00394B2F">
      <w:pPr>
        <w:pStyle w:val="EndNoteBibliography"/>
        <w:numPr>
          <w:ilvl w:val="0"/>
          <w:numId w:val="2"/>
        </w:numPr>
      </w:pPr>
      <w:r w:rsidRPr="00A3110D">
        <w:t>Shimamoto H, Ozono K, Nakamura T, Akiyama H, Gamoh S, Tamaki J, et al. Osteosarcoma in the maxilla: a case report. Oral Radiology. 2006;22(1):37–40.</w:t>
      </w:r>
    </w:p>
    <w:p w14:paraId="6CA11CA1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Sinha R, Roy Chowdhury S, Chattopadhyay P, Rajkumar K. Low-grade osteosarcoma of the mandible. Journal of maxillofacial and oral surgery. 2010;9:186-90.</w:t>
      </w:r>
    </w:p>
    <w:p w14:paraId="249649DF" w14:textId="77777777" w:rsidR="00394B2F" w:rsidRPr="00A3110D" w:rsidRDefault="00394B2F" w:rsidP="00394B2F">
      <w:pPr>
        <w:pStyle w:val="EndNoteBibliography"/>
        <w:numPr>
          <w:ilvl w:val="0"/>
          <w:numId w:val="2"/>
        </w:numPr>
      </w:pPr>
      <w:r w:rsidRPr="00A3110D">
        <w:t>Simpson J, Sallies M, Afrogheh AH. Exploring Paediatric Jaw Osteosarcoma: A Detailed Case Report of a 12-Year-Old Girl and Review of the Literature. Case Rep Dent. 2025;2025:7428891.</w:t>
      </w:r>
    </w:p>
    <w:p w14:paraId="489F5BEC" w14:textId="4DC7638C" w:rsidR="00394B2F" w:rsidRPr="00A3110D" w:rsidRDefault="00394B2F" w:rsidP="00394B2F">
      <w:pPr>
        <w:pStyle w:val="EndNoteBibliography"/>
        <w:numPr>
          <w:ilvl w:val="0"/>
          <w:numId w:val="2"/>
        </w:numPr>
      </w:pPr>
      <w:r w:rsidRPr="00A3110D">
        <w:rPr>
          <w:lang w:val="nn-NO"/>
        </w:rPr>
        <w:t xml:space="preserve">Silva JC, de Santana DA, Fernandes IT, Santana AM, Padilha WSM, de Aquino Xavier FC, et al. </w:t>
      </w:r>
      <w:r w:rsidRPr="00A3110D">
        <w:t>Epithelioid Osteoblastoma: Clinicopathologic Features of a Classic Case with Aggressive Behavior. Head Neck Pathol. 2025;19(1):113</w:t>
      </w:r>
    </w:p>
    <w:p w14:paraId="414D100B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Sue M, Oda T, Sasaki Y, Kameta A, Okada Y, Ogura I. Osteosarcoma of the Mandible: a Case Report with CT, MRI and Scintigraphy. Chin J Dent Res. 2017;20(3):169-72.</w:t>
      </w:r>
    </w:p>
    <w:p w14:paraId="21A26D14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Sun LM, Zhang QF, Tang N, Mi XY, Qiu XS. Giant cell rich osteosarcoma of the mandible with abundant spindle cells and osteoclast-like giant cells mimicking malignancy in giant cell tumor. Int J Clin Exp Pathol. 2015;8(8):9718-22.</w:t>
      </w:r>
    </w:p>
    <w:p w14:paraId="4FF9DA6E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Tahmasbi-Arashlow M, Barnts KL, Nair MK, Cheng YL, Reddy LV. Radiographic manifestations of fibroblastic osteosarcoma: A diagnostic challenge. Imaging Sci Dent. 2019;49(3):235-40.</w:t>
      </w:r>
    </w:p>
    <w:p w14:paraId="2D05F8EA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Upasham P, Gupta P, Bangar A. Osteosarcoma of mandible in a teenager-A case report with review of literature. 2020.</w:t>
      </w:r>
    </w:p>
    <w:p w14:paraId="568E043D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lastRenderedPageBreak/>
        <w:t>Urs AB, Kumar P, Augustine J, Sharma P, Narayan B. Pan-Cytokeratin Positive Fibroblastic Osteosarcoma of Jaw: An Extremely Rare Entity in a Pediatric Patient. Clin Med Insights Pediatr. 2019;13:1179556519842827.</w:t>
      </w:r>
    </w:p>
    <w:p w14:paraId="67400E5A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Vaidya SB, Nadarajan S, Galinde JS, Bhardwaj AS. Juxtacortical osteosarcoma of mandible. Ann Maxillofac Surg. 2011;1(2):172-5.</w:t>
      </w:r>
    </w:p>
    <w:p w14:paraId="13EEAA43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Venkatesh K, Priyanka T, Rukmini NS, Bisanna J. Chondroblastic Variant of Osteosarcoma of Mandible: Report of a Rare Case. J Clin Diagn Res. 2016;10(8):ED12-4.</w:t>
      </w:r>
    </w:p>
    <w:p w14:paraId="7099D316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Verma RK, Gupta G, Bal A, Yadav J. Primary giant cell rich osteosarcoma of maxilla: an unusual case report. J Maxillofac Oral Surg. 2011;10(2):159-62.</w:t>
      </w:r>
    </w:p>
    <w:p w14:paraId="63AF3728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Wang GD, Zhao YF, Liu Y, Jiang L, Jiang XZ. Periosteal osteosarcoma of the mandible: case report and review of the literature. Journal of oral and maxillofacial surgery: official journal of the American Association of Oral and Maxillofacial Surgeons. 2011;69(6):1831.</w:t>
      </w:r>
    </w:p>
    <w:p w14:paraId="12962B1D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Yamagata K, Ishibashi-Kanno N, Bukawa H. RE: High-grade osteosarcoma arising in DCIA flap reconstruction after a prior resection of maxillar cemento-ossifying fibroma: A case report. J Stomatol Oral Maxillofac Surg. 2023;124(6S2):101636.</w:t>
      </w:r>
    </w:p>
    <w:p w14:paraId="4C7D2617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Yamamoto-Silva FP, Silva BSF, Batista AC, Mendonça EF, Pinto-Júnior DDS, Estrela C. Chondroblastic osteosarcoma mimicking periapical abscess. J Appl Oral Sci. 2017;25(4):455-61.</w:t>
      </w:r>
    </w:p>
    <w:p w14:paraId="66259CB8" w14:textId="77777777" w:rsidR="00394B2F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Yoon JH, Yook JI, Kim HJ, Cha IH, Kim J. Periosteal osteosarcoma of the mandible. Journal of oral and maxillofacial surgery. 2005;63(5):699-703.</w:t>
      </w:r>
    </w:p>
    <w:p w14:paraId="1D3C391F" w14:textId="56138942" w:rsidR="00A764AB" w:rsidRPr="00A3110D" w:rsidRDefault="00293907" w:rsidP="00394B2F">
      <w:pPr>
        <w:pStyle w:val="EndNoteBibliography"/>
        <w:numPr>
          <w:ilvl w:val="0"/>
          <w:numId w:val="2"/>
        </w:numPr>
      </w:pPr>
      <w:r w:rsidRPr="00A3110D">
        <w:t>Zhang Q, Li Y, Gao N, Huang Y, Li LJ. Synchronous multicentric osteosarcoma involving mandible and maxillas. International Journal of Oral and Maxillofacial Surgery. 2011;40(4):446-9.</w:t>
      </w:r>
    </w:p>
    <w:p w14:paraId="3F9EA165" w14:textId="77777777" w:rsidR="00A764AB" w:rsidRPr="00A3110D" w:rsidRDefault="00A764AB" w:rsidP="00A764AB">
      <w:pPr>
        <w:pStyle w:val="EndNoteBibliography"/>
        <w:ind w:left="2880"/>
      </w:pPr>
    </w:p>
    <w:p w14:paraId="342C25F8" w14:textId="2F5BB286" w:rsidR="00293907" w:rsidRPr="00A3110D" w:rsidRDefault="00293907" w:rsidP="00394B2F">
      <w:pPr>
        <w:pStyle w:val="EndNoteBibliography"/>
      </w:pPr>
      <w:r w:rsidRPr="00A3110D">
        <w:rPr>
          <w:kern w:val="0"/>
          <w14:ligatures w14:val="none"/>
        </w:rPr>
        <w:fldChar w:fldCharType="end"/>
      </w:r>
      <w:r w:rsidR="00A764AB" w:rsidRPr="00A3110D">
        <w:tab/>
      </w:r>
    </w:p>
    <w:sectPr w:rsidR="00293907" w:rsidRPr="00A31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72758"/>
    <w:multiLevelType w:val="hybridMultilevel"/>
    <w:tmpl w:val="A3F0C8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F5252C"/>
    <w:multiLevelType w:val="hybridMultilevel"/>
    <w:tmpl w:val="A77E2EC0"/>
    <w:lvl w:ilvl="0" w:tplc="0413000F">
      <w:start w:val="1"/>
      <w:numFmt w:val="decimal"/>
      <w:lvlText w:val="%1."/>
      <w:lvlJc w:val="left"/>
      <w:pPr>
        <w:ind w:left="63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498858">
    <w:abstractNumId w:val="0"/>
  </w:num>
  <w:num w:numId="2" w16cid:durableId="293367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907"/>
    <w:rsid w:val="000033C6"/>
    <w:rsid w:val="000C22FA"/>
    <w:rsid w:val="001C40D0"/>
    <w:rsid w:val="00206713"/>
    <w:rsid w:val="00293907"/>
    <w:rsid w:val="00394B2F"/>
    <w:rsid w:val="0041776A"/>
    <w:rsid w:val="00891AD5"/>
    <w:rsid w:val="00A0193D"/>
    <w:rsid w:val="00A3110D"/>
    <w:rsid w:val="00A764AB"/>
    <w:rsid w:val="00D638CF"/>
    <w:rsid w:val="00F7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8FF5"/>
  <w15:chartTrackingRefBased/>
  <w15:docId w15:val="{D4EC6E6B-5931-4660-8652-E057605C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907"/>
    <w:pPr>
      <w:spacing w:after="0" w:line="288" w:lineRule="auto"/>
    </w:pPr>
    <w:rPr>
      <w:rFonts w:ascii="Trebuchet MS" w:eastAsia="Calibri" w:hAnsi="Trebuchet MS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9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9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9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9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9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9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90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90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90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90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90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90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90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93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90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90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93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90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93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90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9390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939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907"/>
    <w:rPr>
      <w:rFonts w:ascii="Trebuchet MS" w:eastAsia="Calibri" w:hAnsi="Trebuchet MS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2928</Words>
  <Characters>1611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ei, A.A. al (Aisha)</dc:creator>
  <cp:keywords/>
  <dc:description/>
  <cp:lastModifiedBy>Jamaei, A.A. al (Aisha)</cp:lastModifiedBy>
  <cp:revision>1</cp:revision>
  <dcterms:created xsi:type="dcterms:W3CDTF">2026-02-26T22:33:00Z</dcterms:created>
  <dcterms:modified xsi:type="dcterms:W3CDTF">2026-02-26T23:24:00Z</dcterms:modified>
</cp:coreProperties>
</file>